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10B2A" w14:textId="3E60E7D5" w:rsidR="00E401C1" w:rsidRDefault="009854BA"/>
    <w:p w14:paraId="26AAB82A" w14:textId="1249403E" w:rsidR="00C83C8F" w:rsidRPr="00C83C8F" w:rsidRDefault="0009425F" w:rsidP="00C83C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 Table.</w:t>
      </w:r>
      <w:bookmarkStart w:id="0" w:name="_GoBack"/>
      <w:bookmarkEnd w:id="0"/>
      <w:r w:rsidR="00C83C8F" w:rsidRPr="003818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A0409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 list: t</w:t>
      </w:r>
      <w:r w:rsidR="00C83C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emes, codes, and illustrative quotes </w:t>
      </w:r>
      <w:r w:rsidR="00EE42C8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ed to experiences of social impact</w:t>
      </w:r>
      <w:r w:rsidR="00C83C8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Rcsostblzat"/>
        <w:tblW w:w="1502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3402"/>
        <w:gridCol w:w="6799"/>
      </w:tblGrid>
      <w:tr w:rsidR="00325DF0" w:rsidRPr="001B1317" w14:paraId="5F17206C" w14:textId="77777777" w:rsidTr="00325DF0">
        <w:trPr>
          <w:trHeight w:val="589"/>
        </w:trPr>
        <w:tc>
          <w:tcPr>
            <w:tcW w:w="1843" w:type="dxa"/>
            <w:shd w:val="clear" w:color="auto" w:fill="D9D9D9" w:themeFill="background1" w:themeFillShade="D9"/>
          </w:tcPr>
          <w:p w14:paraId="0F32EF2D" w14:textId="1EABB8FD" w:rsidR="00325DF0" w:rsidRPr="001B1317" w:rsidRDefault="00325DF0" w:rsidP="00325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ll-being category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00E5263" w14:textId="3CE494C8" w:rsidR="00325DF0" w:rsidRPr="001B1317" w:rsidRDefault="00325DF0" w:rsidP="00325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07B6CEB" w14:textId="0767BC7F" w:rsidR="00325DF0" w:rsidRPr="001B1317" w:rsidRDefault="00325DF0" w:rsidP="00325DF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</w:p>
        </w:tc>
        <w:tc>
          <w:tcPr>
            <w:tcW w:w="6799" w:type="dxa"/>
            <w:shd w:val="clear" w:color="auto" w:fill="D9D9D9" w:themeFill="background1" w:themeFillShade="D9"/>
          </w:tcPr>
          <w:p w14:paraId="0A0E3BC1" w14:textId="31B6FD46" w:rsidR="00325DF0" w:rsidRPr="001B1317" w:rsidRDefault="00325DF0" w:rsidP="00325DF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lustrative quotes</w:t>
            </w:r>
          </w:p>
        </w:tc>
      </w:tr>
      <w:tr w:rsidR="007965A7" w:rsidRPr="001B1317" w14:paraId="64BCB9CE" w14:textId="77777777" w:rsidTr="00FB46FB">
        <w:trPr>
          <w:trHeight w:val="589"/>
        </w:trPr>
        <w:tc>
          <w:tcPr>
            <w:tcW w:w="1843" w:type="dxa"/>
            <w:vMerge w:val="restart"/>
          </w:tcPr>
          <w:p w14:paraId="2CEFA243" w14:textId="50FB1ECB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perience of social impact  </w:t>
            </w:r>
          </w:p>
        </w:tc>
        <w:tc>
          <w:tcPr>
            <w:tcW w:w="2977" w:type="dxa"/>
            <w:vMerge w:val="restart"/>
          </w:tcPr>
          <w:p w14:paraId="0030C17B" w14:textId="00F6AC9A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ocial isolation and impaired relational maintenance </w:t>
            </w:r>
          </w:p>
        </w:tc>
        <w:tc>
          <w:tcPr>
            <w:tcW w:w="3402" w:type="dxa"/>
          </w:tcPr>
          <w:p w14:paraId="697B36B1" w14:textId="4CD9237E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mptoms interference social activities </w:t>
            </w:r>
          </w:p>
        </w:tc>
        <w:tc>
          <w:tcPr>
            <w:tcW w:w="6799" w:type="dxa"/>
          </w:tcPr>
          <w:p w14:paraId="36EE082F" w14:textId="79A38914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lot of times we [group of colleagues] were getting from work to go walking at [name of sports </w:t>
            </w:r>
            <w:proofErr w:type="gram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dium]…</w:t>
            </w:r>
            <w:proofErr w:type="gram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n’t participate with that anymore. […]. I have stopped because of my an</w:t>
            </w:r>
            <w:r w:rsidR="00D201BB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9; Female 49-year-old, arthralgia and joint weakness in wrists and ankles)</w:t>
            </w:r>
          </w:p>
        </w:tc>
      </w:tr>
      <w:tr w:rsidR="007965A7" w:rsidRPr="001B1317" w14:paraId="59D3BC5D" w14:textId="77777777" w:rsidTr="00FB46FB">
        <w:trPr>
          <w:trHeight w:val="588"/>
        </w:trPr>
        <w:tc>
          <w:tcPr>
            <w:tcW w:w="1843" w:type="dxa"/>
            <w:vMerge/>
          </w:tcPr>
          <w:p w14:paraId="3730FFA9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6DCCB87B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1CE2877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ocial isolation </w:t>
            </w:r>
          </w:p>
        </w:tc>
        <w:tc>
          <w:tcPr>
            <w:tcW w:w="6799" w:type="dxa"/>
          </w:tcPr>
          <w:p w14:paraId="3CF338B8" w14:textId="0836335F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ay I wake up with pain…I will have pain and I won’t talk and people don’t understand, and I don’t think it’s worthwhile to talk. I will just remain silent for others not to tell me anything…and I find that I isolate myself quite often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” </w:t>
            </w:r>
            <w:r w:rsidR="007965A7" w:rsidRPr="001B13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Pt. 12; Female 48-year-old, a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and joint weakness in wrists and hands, and joint stiffness in knees</w:t>
            </w:r>
            <w:r w:rsidR="007965A7" w:rsidRPr="001B13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7965A7" w:rsidRPr="001B1317" w14:paraId="463B1C31" w14:textId="77777777" w:rsidTr="00FB46FB">
        <w:tc>
          <w:tcPr>
            <w:tcW w:w="1843" w:type="dxa"/>
            <w:vMerge/>
          </w:tcPr>
          <w:p w14:paraId="2AEE2D9A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0E58436A" w14:textId="6EBAD774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B1F0482" w14:textId="10E86FA2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mptoms interference social relationships </w:t>
            </w:r>
          </w:p>
          <w:p w14:paraId="1FFCE89D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44748C67" w14:textId="0EB52F86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friend and you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e to visit me, if 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ain I will tell you don’t get angry, but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 and rest a while.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ll you that with millions of </w:t>
            </w:r>
            <w:proofErr w:type="gram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</w:t>
            </w:r>
            <w:proofErr w:type="gram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in a loving way], but it depends if you accept it. If you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friend and you keep on visiting me</w:t>
            </w:r>
            <w:r w:rsidR="00D201BB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y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that [name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ticipant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treats me like she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oesn’t want me to come to her home, I won’t go anymore. I don’t know what people may think, but 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nest in telling you [visitor] that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she needs to rest]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gram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se</w:t>
            </w:r>
            <w:proofErr w:type="gram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know what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ling [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5; Female 48-year-old, arthralgia in elbow, wrist and knee, and joint weakness in wrist and knee)</w:t>
            </w:r>
          </w:p>
        </w:tc>
      </w:tr>
      <w:tr w:rsidR="007965A7" w:rsidRPr="001B1317" w14:paraId="2E004B6E" w14:textId="77777777" w:rsidTr="00FB46FB">
        <w:tc>
          <w:tcPr>
            <w:tcW w:w="1843" w:type="dxa"/>
            <w:vMerge/>
          </w:tcPr>
          <w:p w14:paraId="64B5564B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1BBC7AED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ocial dependency  </w:t>
            </w:r>
          </w:p>
        </w:tc>
        <w:tc>
          <w:tcPr>
            <w:tcW w:w="3402" w:type="dxa"/>
          </w:tcPr>
          <w:p w14:paraId="28C49D5B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ocial dependency </w:t>
            </w:r>
          </w:p>
        </w:tc>
        <w:tc>
          <w:tcPr>
            <w:tcW w:w="6799" w:type="dxa"/>
          </w:tcPr>
          <w:p w14:paraId="19D57BEF" w14:textId="05B973FF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I come home [from work] I can’t do anything, not even cook. Do you think that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 and cook?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 bread… my daughter brings a meal for me each night now, my life changed dramatically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(Pt. 20; Female 62-year-old, a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and joint cramps in wrist, and joint stiffness in hips, knees, and ankles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965A7" w:rsidRPr="001B1317" w14:paraId="26A42C5F" w14:textId="77777777" w:rsidTr="00FB46FB">
        <w:tc>
          <w:tcPr>
            <w:tcW w:w="1843" w:type="dxa"/>
            <w:vMerge/>
          </w:tcPr>
          <w:p w14:paraId="5C5A7900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15E0DE21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EB64564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ort: instrumental </w:t>
            </w:r>
          </w:p>
        </w:tc>
        <w:tc>
          <w:tcPr>
            <w:tcW w:w="6799" w:type="dxa"/>
          </w:tcPr>
          <w:p w14:paraId="152E273E" w14:textId="39472B95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rs and other things that I normally used to open, I now need to ask someone to open them for m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65A7" w:rsidRPr="001B131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(Pt. 9; 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emale 44-year-old, arthralgia in the back and fingers, and joint weakness in wrists and hands)</w:t>
            </w:r>
          </w:p>
        </w:tc>
      </w:tr>
      <w:tr w:rsidR="007965A7" w:rsidRPr="001B1317" w14:paraId="4CDE2517" w14:textId="77777777" w:rsidTr="00FB46FB">
        <w:tc>
          <w:tcPr>
            <w:tcW w:w="1843" w:type="dxa"/>
            <w:vMerge/>
          </w:tcPr>
          <w:p w14:paraId="034710DB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585E5AF4" w14:textId="177C00B3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llenges of social support</w:t>
            </w:r>
          </w:p>
        </w:tc>
        <w:tc>
          <w:tcPr>
            <w:tcW w:w="3402" w:type="dxa"/>
          </w:tcPr>
          <w:p w14:paraId="36D421BA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lking about chikungunya with others </w:t>
            </w:r>
          </w:p>
        </w:tc>
        <w:tc>
          <w:tcPr>
            <w:tcW w:w="6799" w:type="dxa"/>
          </w:tcPr>
          <w:p w14:paraId="031EBA4F" w14:textId="44BB0052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You know a lot of time people do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’t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know, certain people know that I have constant pain, because I don’t make it a topic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don’t bring it up]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, I don’t make it a topic. Most people don’t even know, because sometimes you will tell them [about persistent symptoms] and they will tell you... </w:t>
            </w:r>
            <w:proofErr w:type="spell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acht</w:t>
            </w:r>
            <w:proofErr w:type="spell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expression when being annoyed] you are talking stupidity, there she comes again with her pain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lastRenderedPageBreak/>
              <w:t>[downplaying]…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o I rather not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bring it up]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(Pt. 7; Female 54-year-old, a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in hands, fingers, hips, knees, and ankles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965A7" w:rsidRPr="001B1317" w14:paraId="55082AFE" w14:textId="77777777" w:rsidTr="00FB46FB">
        <w:tc>
          <w:tcPr>
            <w:tcW w:w="1843" w:type="dxa"/>
            <w:vMerge/>
          </w:tcPr>
          <w:p w14:paraId="0141CCA3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54543532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3D89B0E8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Understanding of others</w:t>
            </w:r>
          </w:p>
        </w:tc>
        <w:tc>
          <w:tcPr>
            <w:tcW w:w="6799" w:type="dxa"/>
          </w:tcPr>
          <w:p w14:paraId="66548F3E" w14:textId="62F23AA8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, not everyone understands, only a person who had chikungunya will understand. An individual who did not have it [chikungunya] will tell you your exaggerating…They will tell you…something since 2014/</w:t>
            </w:r>
            <w:proofErr w:type="gram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015?…</w:t>
            </w:r>
            <w:proofErr w:type="gram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but even I did not expect that after 6 years I still will have complaints [rheumatic symptoms] because of it [chikungunya]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t. 19; Female 49-year-old, arthralgia and joint weakness in wrists and ankles)</w:t>
            </w:r>
          </w:p>
        </w:tc>
      </w:tr>
      <w:tr w:rsidR="007965A7" w:rsidRPr="001B1317" w14:paraId="385AC4E3" w14:textId="77777777" w:rsidTr="00FB46FB">
        <w:trPr>
          <w:trHeight w:val="589"/>
        </w:trPr>
        <w:tc>
          <w:tcPr>
            <w:tcW w:w="1843" w:type="dxa"/>
            <w:vMerge/>
          </w:tcPr>
          <w:p w14:paraId="35663A93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2DE1ED40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-work productivity loss</w:t>
            </w:r>
          </w:p>
          <w:p w14:paraId="4F576D8A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812374C" w14:textId="6296AD56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mptoms interference work tasks </w:t>
            </w:r>
          </w:p>
          <w:p w14:paraId="1DE05B98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432688CC" w14:textId="461D0CDA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t work we have bags with saline solution…you need to put the system [screw connector of the tube] in 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he bag connector]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nd you need to just twist</w:t>
            </w:r>
            <w:r w:rsidR="00DF0D9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nd tighten it [tube to bag]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…that [twisting</w:t>
            </w:r>
            <w:r w:rsidR="00D201BB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44A1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rist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ired of it,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really </w:t>
            </w:r>
            <w:proofErr w:type="spell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ally</w:t>
            </w:r>
            <w:proofErr w:type="spell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ired of it… or I need to </w:t>
            </w:r>
            <w:r w:rsidR="00D201BB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t the bag down to be able to do it. It is actually a thing that you are able to do [twist] at once, but because of my wrist I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not able to do it at once…I need to do it little by little</w:t>
            </w:r>
            <w:r w:rsidR="00D201BB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nd that’s a weakness</w:t>
            </w:r>
            <w:r w:rsidR="00971352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doesn’t do tasks well]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t. 17; Female 56-year-old, arthralgia in wrists, fingers, knees and ankles, joint locking of wrists, fingers and ankles, joint cramps in fingers, and joint swelling of ankles)</w:t>
            </w:r>
          </w:p>
        </w:tc>
      </w:tr>
      <w:tr w:rsidR="007965A7" w:rsidRPr="001B1317" w14:paraId="26FAF8A6" w14:textId="77777777" w:rsidTr="00FB46FB">
        <w:trPr>
          <w:trHeight w:val="588"/>
        </w:trPr>
        <w:tc>
          <w:tcPr>
            <w:tcW w:w="1843" w:type="dxa"/>
            <w:vMerge/>
          </w:tcPr>
          <w:p w14:paraId="0D401CF2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6FA339A4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3E73E97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ork tasks aggravate symptoms </w:t>
            </w:r>
          </w:p>
        </w:tc>
        <w:tc>
          <w:tcPr>
            <w:tcW w:w="6799" w:type="dxa"/>
          </w:tcPr>
          <w:p w14:paraId="395903FE" w14:textId="4C17DD2F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ometimes you need to lift heavy things [pans] at work and then everything [joints] will get stiff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3; Female 56-year-old,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thralgia and joint stiffness in the lower back and ankles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965A7" w:rsidRPr="001B1317" w14:paraId="7222A04B" w14:textId="77777777" w:rsidTr="00FB46FB">
        <w:trPr>
          <w:trHeight w:val="588"/>
        </w:trPr>
        <w:tc>
          <w:tcPr>
            <w:tcW w:w="1843" w:type="dxa"/>
            <w:vMerge/>
          </w:tcPr>
          <w:p w14:paraId="0521B5D3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794917FF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42A8242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intaining body position at work</w:t>
            </w:r>
          </w:p>
        </w:tc>
        <w:tc>
          <w:tcPr>
            <w:tcW w:w="6799" w:type="dxa"/>
          </w:tcPr>
          <w:p w14:paraId="6DD3D1C0" w14:textId="06B8BB8E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I work, but sometimes I can stand 2 hours long without sitting, but sometimes I will stand 1,5 hours and I need to sit down [to </w:t>
            </w:r>
            <w:proofErr w:type="gram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st]…</w:t>
            </w:r>
            <w:proofErr w:type="gramEnd"/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ut not every day, each day is different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8; Male 58-year-old, m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lgia in thigh and hamstring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965A7" w:rsidRPr="001B1317" w14:paraId="3DD5BC22" w14:textId="77777777" w:rsidTr="00FB46FB">
        <w:trPr>
          <w:trHeight w:val="588"/>
        </w:trPr>
        <w:tc>
          <w:tcPr>
            <w:tcW w:w="1843" w:type="dxa"/>
            <w:vMerge/>
          </w:tcPr>
          <w:p w14:paraId="356C4CAA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16C5F37F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31B0B87" w14:textId="02C6F48A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senteeism and productivity loss </w:t>
            </w:r>
          </w:p>
        </w:tc>
        <w:tc>
          <w:tcPr>
            <w:tcW w:w="6799" w:type="dxa"/>
          </w:tcPr>
          <w:p w14:paraId="7F962350" w14:textId="6D3EB8C5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t work when I feel that my hand doesn’t go, I will say hold on, hold on, hold on, I can</w:t>
            </w:r>
            <w:r w:rsidR="00D201BB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 do this [work task], I will let another person [colleague] do it for me. […]. I will do the things [work tasks] that I need to do at work, but much slower. They [colleagues] can think what they want to think, but I am the one that feels [the pain].</w:t>
            </w: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(Pt. 7; Female 54-year-old, a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in hands, fingers, hips, knees, and ankles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965A7" w:rsidRPr="001B1317" w14:paraId="08BF3923" w14:textId="77777777" w:rsidTr="00FB46FB">
        <w:tc>
          <w:tcPr>
            <w:tcW w:w="1843" w:type="dxa"/>
            <w:vMerge/>
          </w:tcPr>
          <w:p w14:paraId="4B9F38CC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3652B8C9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ving up recreation and leisure activities</w:t>
            </w:r>
          </w:p>
        </w:tc>
        <w:tc>
          <w:tcPr>
            <w:tcW w:w="3402" w:type="dxa"/>
          </w:tcPr>
          <w:p w14:paraId="1E87C639" w14:textId="77777777" w:rsidR="007965A7" w:rsidRPr="001B1317" w:rsidRDefault="007965A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13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rk interference social activities</w:t>
            </w:r>
          </w:p>
        </w:tc>
        <w:tc>
          <w:tcPr>
            <w:tcW w:w="6799" w:type="dxa"/>
          </w:tcPr>
          <w:p w14:paraId="59CC2BF5" w14:textId="3641420E" w:rsidR="007965A7" w:rsidRPr="001B1317" w:rsidRDefault="001B1317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I go to my sister after work and the moment I sit and relax in the chair I</w:t>
            </w:r>
            <w:r w:rsidR="00AC44A1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 in trouble [joint pain will increase], I won’t have strength afterwards [after sitting down] and that’s when I get angry, because I need to drive home…and I feel like… he eh [expression when something is unfavourable or bad] I can’t do this [driving], how will I accomplish this? No </w:t>
            </w:r>
            <w:proofErr w:type="spellStart"/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proofErr w:type="spellEnd"/>
            <w:r w:rsidR="00971352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don’t like that, that’s why when I finish working I will go home immediately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7; Female 56-year-old, </w:t>
            </w:r>
            <w:r w:rsidR="007965A7" w:rsidRPr="001B1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rthralgia in wrists, fingers, knees and ankles, joint locking of wrists, fingers and ankles, joint cramps in fingers, and joint swelling of ankles)</w:t>
            </w:r>
          </w:p>
        </w:tc>
      </w:tr>
    </w:tbl>
    <w:p w14:paraId="70E21940" w14:textId="77777777" w:rsidR="00C83C8F" w:rsidRPr="001B1317" w:rsidRDefault="00C83C8F">
      <w:pPr>
        <w:rPr>
          <w:rFonts w:ascii="Times New Roman" w:hAnsi="Times New Roman" w:cs="Times New Roman"/>
        </w:rPr>
      </w:pPr>
    </w:p>
    <w:sectPr w:rsidR="00C83C8F" w:rsidRPr="001B1317" w:rsidSect="00C83C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CA1D3" w14:textId="77777777" w:rsidR="009854BA" w:rsidRDefault="009854BA" w:rsidP="00C83C8F">
      <w:pPr>
        <w:spacing w:after="0" w:line="240" w:lineRule="auto"/>
      </w:pPr>
      <w:r>
        <w:separator/>
      </w:r>
    </w:p>
  </w:endnote>
  <w:endnote w:type="continuationSeparator" w:id="0">
    <w:p w14:paraId="6BC469C8" w14:textId="77777777" w:rsidR="009854BA" w:rsidRDefault="009854BA" w:rsidP="00C83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F2A4C" w14:textId="77777777" w:rsidR="009854BA" w:rsidRDefault="009854BA" w:rsidP="00C83C8F">
      <w:pPr>
        <w:spacing w:after="0" w:line="240" w:lineRule="auto"/>
      </w:pPr>
      <w:r>
        <w:separator/>
      </w:r>
    </w:p>
  </w:footnote>
  <w:footnote w:type="continuationSeparator" w:id="0">
    <w:p w14:paraId="6B5C643C" w14:textId="77777777" w:rsidR="009854BA" w:rsidRDefault="009854BA" w:rsidP="00C83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8F"/>
    <w:rsid w:val="0009425F"/>
    <w:rsid w:val="001B1317"/>
    <w:rsid w:val="002F46D5"/>
    <w:rsid w:val="00325DF0"/>
    <w:rsid w:val="00500C4C"/>
    <w:rsid w:val="00566F3F"/>
    <w:rsid w:val="005B306A"/>
    <w:rsid w:val="007965A7"/>
    <w:rsid w:val="0090239A"/>
    <w:rsid w:val="00907F10"/>
    <w:rsid w:val="00971352"/>
    <w:rsid w:val="009854BA"/>
    <w:rsid w:val="00AC44A1"/>
    <w:rsid w:val="00C83C8F"/>
    <w:rsid w:val="00D201BB"/>
    <w:rsid w:val="00DF0D91"/>
    <w:rsid w:val="00EA159F"/>
    <w:rsid w:val="00EE42C8"/>
    <w:rsid w:val="00FA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C4BA5F"/>
  <w15:chartTrackingRefBased/>
  <w15:docId w15:val="{E16CB5E9-740F-4295-B140-14ED63E2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83C8F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Bekezdsalapbettpusa"/>
    <w:rsid w:val="00C83C8F"/>
    <w:rPr>
      <w:rFonts w:ascii="Segoe UI" w:hAnsi="Segoe UI" w:cs="Segoe UI" w:hint="default"/>
      <w:sz w:val="18"/>
      <w:szCs w:val="18"/>
    </w:rPr>
  </w:style>
  <w:style w:type="paragraph" w:styleId="Vltozat">
    <w:name w:val="Revision"/>
    <w:hidden/>
    <w:uiPriority w:val="99"/>
    <w:semiHidden/>
    <w:rsid w:val="00D201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6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JK</cp:lastModifiedBy>
  <cp:revision>3</cp:revision>
  <dcterms:created xsi:type="dcterms:W3CDTF">2023-10-03T09:49:00Z</dcterms:created>
  <dcterms:modified xsi:type="dcterms:W3CDTF">2023-11-15T12:22:00Z</dcterms:modified>
</cp:coreProperties>
</file>